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54B16" w14:textId="77777777" w:rsidR="00734773" w:rsidRPr="00D67C0B" w:rsidRDefault="00734773" w:rsidP="00734773">
      <w:pPr>
        <w:spacing w:line="360" w:lineRule="auto"/>
        <w:jc w:val="both"/>
        <w:rPr>
          <w:rFonts w:ascii="Arial" w:eastAsia="Arial" w:hAnsi="Arial" w:cs="Arial"/>
          <w:b/>
          <w:lang w:val="en-US"/>
        </w:rPr>
      </w:pPr>
      <w:r w:rsidRPr="00D67C0B">
        <w:rPr>
          <w:rFonts w:ascii="Arial" w:eastAsia="Arial" w:hAnsi="Arial" w:cs="Arial"/>
          <w:b/>
          <w:lang w:val="en-US"/>
        </w:rPr>
        <w:t>Supplementary information</w:t>
      </w:r>
    </w:p>
    <w:p w14:paraId="3FBE6F16" w14:textId="77777777" w:rsidR="00734773" w:rsidRPr="00D67C0B" w:rsidRDefault="00734773" w:rsidP="00734773">
      <w:pPr>
        <w:spacing w:line="36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D67C0B">
        <w:rPr>
          <w:rFonts w:ascii="Arial" w:eastAsia="Arial" w:hAnsi="Arial" w:cs="Arial"/>
          <w:b/>
          <w:sz w:val="20"/>
          <w:szCs w:val="20"/>
          <w:lang w:val="en-US"/>
        </w:rPr>
        <w:t xml:space="preserve">Supplementary Table S1 </w:t>
      </w:r>
      <w:r w:rsidRPr="00D67C0B">
        <w:rPr>
          <w:rFonts w:ascii="Arial" w:eastAsia="Arial" w:hAnsi="Arial" w:cs="Arial"/>
          <w:sz w:val="20"/>
          <w:szCs w:val="20"/>
          <w:lang w:val="en-US"/>
        </w:rPr>
        <w:t>Spearman rank correlation - p-values corresponding to the test of statistical significance of the Spearman rank correlation coefficient between various risk metrics and an outcome variable defined as cumulative deaths/population.</w:t>
      </w:r>
    </w:p>
    <w:tbl>
      <w:tblPr>
        <w:tblW w:w="9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275"/>
        <w:gridCol w:w="1170"/>
        <w:gridCol w:w="1080"/>
        <w:gridCol w:w="870"/>
        <w:gridCol w:w="1050"/>
        <w:gridCol w:w="975"/>
        <w:gridCol w:w="870"/>
        <w:gridCol w:w="975"/>
      </w:tblGrid>
      <w:tr w:rsidR="00D67C0B" w:rsidRPr="00D67C0B" w14:paraId="5BAB769B" w14:textId="77777777" w:rsidTr="003041FB">
        <w:trPr>
          <w:trHeight w:val="755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88353" w14:textId="77777777" w:rsidR="00734773" w:rsidRPr="00D67C0B" w:rsidRDefault="00734773" w:rsidP="003041FB">
            <w:pPr>
              <w:spacing w:before="240" w:after="0" w:line="276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Dat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2C2F2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CLPR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4D95CE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WCSI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78DC25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LPR 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26F40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WSIR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92D52C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CSIR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08DA8B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SIR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B4CD00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CSTR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97649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STR</w:t>
            </w:r>
          </w:p>
        </w:tc>
      </w:tr>
      <w:tr w:rsidR="00D67C0B" w:rsidRPr="00D67C0B" w14:paraId="744BD07D" w14:textId="77777777" w:rsidTr="003041FB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1F8F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1.202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01B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5EC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728C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D84D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AD2A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DC04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53C8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8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FCDED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8</w:t>
            </w:r>
          </w:p>
        </w:tc>
      </w:tr>
      <w:tr w:rsidR="00D67C0B" w:rsidRPr="00D67C0B" w14:paraId="13566CB1" w14:textId="77777777" w:rsidTr="003041FB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A51F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2.202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7ECB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0FCD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0FEE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01</w:t>
            </w: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B73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01</w:t>
            </w:r>
          </w:p>
        </w:tc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5786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8C7C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51E9F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4810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5</w:t>
            </w:r>
          </w:p>
        </w:tc>
      </w:tr>
      <w:tr w:rsidR="00D67C0B" w:rsidRPr="00D67C0B" w14:paraId="0BCE3001" w14:textId="77777777" w:rsidTr="003041FB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48DE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3.202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4BB5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321E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8E1C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15</w:t>
            </w: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6BF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15</w:t>
            </w:r>
          </w:p>
        </w:tc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4A1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0EA6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DC0F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0C97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8</w:t>
            </w:r>
          </w:p>
        </w:tc>
      </w:tr>
      <w:tr w:rsidR="00D67C0B" w:rsidRPr="00D67C0B" w14:paraId="0520E87E" w14:textId="77777777" w:rsidTr="003041FB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14524F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4.202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602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01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FF54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0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7195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48</w:t>
            </w: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4516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48</w:t>
            </w:r>
          </w:p>
        </w:tc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059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C49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8068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E9CC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3</w:t>
            </w:r>
          </w:p>
        </w:tc>
      </w:tr>
      <w:tr w:rsidR="00D67C0B" w:rsidRPr="00D67C0B" w14:paraId="174CABA2" w14:textId="77777777" w:rsidTr="003041FB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83E2B8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5.202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D887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9B62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6CA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2</w:t>
            </w: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19E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2</w:t>
            </w:r>
          </w:p>
        </w:tc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3DD6D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26EC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0630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470E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6</w:t>
            </w:r>
          </w:p>
        </w:tc>
      </w:tr>
      <w:tr w:rsidR="00D67C0B" w:rsidRPr="00D67C0B" w14:paraId="44F5174B" w14:textId="77777777" w:rsidTr="003041FB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612B88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6.202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FFDC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03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6F75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03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5B7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21</w:t>
            </w: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80B4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21</w:t>
            </w:r>
          </w:p>
        </w:tc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65421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64E8E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06BE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7B62F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12</w:t>
            </w:r>
          </w:p>
        </w:tc>
      </w:tr>
      <w:tr w:rsidR="00D67C0B" w:rsidRPr="00D67C0B" w14:paraId="2D630FCC" w14:textId="77777777" w:rsidTr="003041FB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8B798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7.202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1AD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22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0515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22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CAA1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0</w:t>
            </w: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6964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0</w:t>
            </w:r>
          </w:p>
        </w:tc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F7AF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DC5B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2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7428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09D6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4</w:t>
            </w:r>
          </w:p>
        </w:tc>
      </w:tr>
      <w:tr w:rsidR="00D67C0B" w:rsidRPr="00D67C0B" w14:paraId="73BB4988" w14:textId="77777777" w:rsidTr="003041FB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1D25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8.202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FF7AD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28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830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28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CC48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26</w:t>
            </w: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C218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26</w:t>
            </w:r>
          </w:p>
        </w:tc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E7B0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240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AF941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9353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96</w:t>
            </w:r>
          </w:p>
        </w:tc>
      </w:tr>
      <w:tr w:rsidR="00D67C0B" w:rsidRPr="00D67C0B" w14:paraId="7E0970D7" w14:textId="77777777" w:rsidTr="003041FB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00DC6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9.202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4D20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41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9682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4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E4AD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48</w:t>
            </w: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9BEF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48</w:t>
            </w:r>
          </w:p>
        </w:tc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01804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64F2E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8901F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DCB34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87</w:t>
            </w:r>
          </w:p>
        </w:tc>
      </w:tr>
      <w:tr w:rsidR="00D67C0B" w:rsidRPr="00D67C0B" w14:paraId="40A95148" w14:textId="77777777" w:rsidTr="003041FB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3AD7F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10.202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4CA4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39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4F99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39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9AD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13</w:t>
            </w: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8A9F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13</w:t>
            </w:r>
          </w:p>
        </w:tc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CE7E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8931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11BCF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4832E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50</w:t>
            </w:r>
          </w:p>
        </w:tc>
      </w:tr>
      <w:tr w:rsidR="00D67C0B" w:rsidRPr="00D67C0B" w14:paraId="68DBD135" w14:textId="77777777" w:rsidTr="003041FB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9FFB44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11.202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73DD1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48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B33C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48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EEDC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05</w:t>
            </w: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4CEDF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05</w:t>
            </w:r>
          </w:p>
        </w:tc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2A3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345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E5FB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A2B4D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41</w:t>
            </w:r>
          </w:p>
        </w:tc>
      </w:tr>
      <w:tr w:rsidR="00734773" w:rsidRPr="00D67C0B" w14:paraId="324697F5" w14:textId="77777777" w:rsidTr="003041FB">
        <w:trPr>
          <w:trHeight w:val="485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F5CCD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12.202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07E9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22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4636E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22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75C3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17</w:t>
            </w: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4B8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17</w:t>
            </w:r>
          </w:p>
        </w:tc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684F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&lt;0,000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16D5F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0000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DCB1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4719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52</w:t>
            </w:r>
          </w:p>
        </w:tc>
      </w:tr>
    </w:tbl>
    <w:p w14:paraId="59404D45" w14:textId="77777777" w:rsidR="00734773" w:rsidRPr="00D67C0B" w:rsidRDefault="00734773" w:rsidP="00734773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14:paraId="12E143E9" w14:textId="77777777" w:rsidR="00734773" w:rsidRPr="00D67C0B" w:rsidRDefault="00734773" w:rsidP="00734773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14:paraId="66F6EE13" w14:textId="77777777" w:rsidR="00734773" w:rsidRPr="00D67C0B" w:rsidRDefault="00734773" w:rsidP="00734773">
      <w:pPr>
        <w:spacing w:line="360" w:lineRule="auto"/>
        <w:jc w:val="both"/>
        <w:rPr>
          <w:rFonts w:ascii="Arial" w:eastAsia="Arial" w:hAnsi="Arial" w:cs="Arial"/>
          <w:lang w:val="en-US"/>
        </w:rPr>
      </w:pPr>
      <w:r w:rsidRPr="00D67C0B">
        <w:rPr>
          <w:rFonts w:ascii="Arial" w:eastAsia="Arial" w:hAnsi="Arial" w:cs="Arial"/>
          <w:b/>
          <w:lang w:val="en-US"/>
        </w:rPr>
        <w:t xml:space="preserve">Supplementary Table S2 </w:t>
      </w:r>
      <w:r w:rsidRPr="00D67C0B">
        <w:rPr>
          <w:rFonts w:ascii="Arial" w:eastAsia="Arial" w:hAnsi="Arial" w:cs="Arial"/>
          <w:lang w:val="en-US"/>
        </w:rPr>
        <w:t>Spearman rank correlation - p-values corresponding to test of statistical significance of the Spearman rank correlation coefficient between various risk metrics and an outcome variable defined as cumulative deaths/cumulative confirmed cases.</w:t>
      </w:r>
    </w:p>
    <w:tbl>
      <w:tblPr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290"/>
        <w:gridCol w:w="1185"/>
        <w:gridCol w:w="1095"/>
        <w:gridCol w:w="870"/>
        <w:gridCol w:w="1065"/>
        <w:gridCol w:w="990"/>
        <w:gridCol w:w="870"/>
        <w:gridCol w:w="990"/>
      </w:tblGrid>
      <w:tr w:rsidR="00D67C0B" w:rsidRPr="00D67C0B" w14:paraId="4A9D637C" w14:textId="77777777" w:rsidTr="003041FB">
        <w:trPr>
          <w:trHeight w:val="7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4418" w14:textId="77777777" w:rsidR="00734773" w:rsidRPr="00D67C0B" w:rsidRDefault="00734773" w:rsidP="003041FB">
            <w:pPr>
              <w:spacing w:before="240" w:after="0" w:line="276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Date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F9037D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CLPR 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7CA26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WCSIR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2D179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LPR 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AD53D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WSIR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236D8A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CSIR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2DFBA7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SIR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1C4289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CSTR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3147D4" w14:textId="77777777" w:rsidR="00734773" w:rsidRPr="00D67C0B" w:rsidRDefault="00734773" w:rsidP="003041F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STR</w:t>
            </w:r>
          </w:p>
        </w:tc>
      </w:tr>
      <w:tr w:rsidR="00D67C0B" w:rsidRPr="00D67C0B" w14:paraId="47B5319A" w14:textId="77777777" w:rsidTr="003041FB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E733A" w14:textId="77777777" w:rsidR="00734773" w:rsidRPr="00D67C0B" w:rsidRDefault="00734773" w:rsidP="003041FB">
            <w:pPr>
              <w:spacing w:before="240" w:after="0" w:line="276" w:lineRule="auto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01.01.202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7301E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3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DC3A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3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75520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3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991B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3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7818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5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006E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5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5D25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8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335D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8</w:t>
            </w:r>
          </w:p>
        </w:tc>
      </w:tr>
      <w:tr w:rsidR="00D67C0B" w:rsidRPr="00D67C0B" w14:paraId="7843EE62" w14:textId="77777777" w:rsidTr="003041FB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CB924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2.2021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7458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38018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60524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0098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B270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562AD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781F4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1584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70</w:t>
            </w:r>
          </w:p>
        </w:tc>
      </w:tr>
      <w:tr w:rsidR="00D67C0B" w:rsidRPr="00D67C0B" w14:paraId="4D9A3EF2" w14:textId="77777777" w:rsidTr="003041FB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1D231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3.2021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8A63D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E4D6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D0B3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414C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EAB7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456B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9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F483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2B72F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65</w:t>
            </w:r>
          </w:p>
        </w:tc>
      </w:tr>
      <w:tr w:rsidR="00D67C0B" w:rsidRPr="00D67C0B" w14:paraId="12AEC51D" w14:textId="77777777" w:rsidTr="003041FB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6D9E9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4.2021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99DB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411F4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1986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F99CE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C422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20B70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8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D8F8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8A8C1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1,00</w:t>
            </w:r>
          </w:p>
        </w:tc>
      </w:tr>
      <w:tr w:rsidR="00D67C0B" w:rsidRPr="00D67C0B" w14:paraId="5F6F9C18" w14:textId="77777777" w:rsidTr="003041FB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CCAA9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5.2021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8965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CE970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4595C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4F90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1B2B8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2136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E8EF0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E5C1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27</w:t>
            </w:r>
          </w:p>
        </w:tc>
      </w:tr>
      <w:tr w:rsidR="00D67C0B" w:rsidRPr="00D67C0B" w14:paraId="40386457" w14:textId="77777777" w:rsidTr="003041FB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4385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6.2021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1F92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2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F688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A522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E316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92B3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B6958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6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52DB0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685D0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21</w:t>
            </w:r>
          </w:p>
        </w:tc>
      </w:tr>
      <w:tr w:rsidR="00D67C0B" w:rsidRPr="00D67C0B" w14:paraId="0D62AB8A" w14:textId="77777777" w:rsidTr="003041FB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6E270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7.2021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C5E68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EA954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2C49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8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BF2B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8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A98D0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550F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FA85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9C33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2</w:t>
            </w:r>
          </w:p>
        </w:tc>
      </w:tr>
      <w:tr w:rsidR="00D67C0B" w:rsidRPr="00D67C0B" w14:paraId="24ECF088" w14:textId="77777777" w:rsidTr="003041FB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5B741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8.2021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1A7F1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49F9F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C4CC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9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A9370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9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6FB8E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D39D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08E4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E757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9</w:t>
            </w:r>
          </w:p>
        </w:tc>
      </w:tr>
      <w:tr w:rsidR="00D67C0B" w:rsidRPr="00D67C0B" w14:paraId="4267F1C0" w14:textId="77777777" w:rsidTr="003041FB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461E1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09.2021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BD1B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99001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6627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D0D0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5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8D72D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39DD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ACEF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2CAB8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18</w:t>
            </w:r>
          </w:p>
        </w:tc>
      </w:tr>
      <w:tr w:rsidR="00D67C0B" w:rsidRPr="00D67C0B" w14:paraId="1D30C45C" w14:textId="77777777" w:rsidTr="003041FB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B224B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10.2021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79C1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C9BE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62D4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8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3213B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8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EAF9F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442C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281DE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CF6B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27</w:t>
            </w:r>
          </w:p>
        </w:tc>
      </w:tr>
      <w:tr w:rsidR="00D67C0B" w:rsidRPr="00D67C0B" w14:paraId="0A487883" w14:textId="77777777" w:rsidTr="003041FB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E9D203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11.2021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AC011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71321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5D9B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E1DB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5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6E667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1A6A1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24495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DE21E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6</w:t>
            </w:r>
          </w:p>
        </w:tc>
      </w:tr>
      <w:tr w:rsidR="00734773" w:rsidRPr="00D67C0B" w14:paraId="5EED86D4" w14:textId="77777777" w:rsidTr="003041FB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43E460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01.12.2021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D05D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5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640E8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5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4CD6A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2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919C6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2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E9898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0ECFD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hAnsi="Arial" w:cs="Arial"/>
                <w:sz w:val="18"/>
                <w:szCs w:val="18"/>
                <w:lang w:val="en-US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083B9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A1392" w14:textId="77777777" w:rsidR="00734773" w:rsidRPr="00D67C0B" w:rsidRDefault="00734773" w:rsidP="003041FB">
            <w:pPr>
              <w:spacing w:before="240" w:after="0" w:line="276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67C0B">
              <w:rPr>
                <w:rFonts w:ascii="Arial" w:eastAsia="Arial" w:hAnsi="Arial" w:cs="Arial"/>
                <w:sz w:val="18"/>
                <w:szCs w:val="18"/>
                <w:lang w:val="en-US"/>
              </w:rPr>
              <w:t>0,05</w:t>
            </w:r>
          </w:p>
        </w:tc>
      </w:tr>
    </w:tbl>
    <w:p w14:paraId="595A5518" w14:textId="77777777" w:rsidR="00734773" w:rsidRPr="00D67C0B" w:rsidRDefault="00734773" w:rsidP="00734773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14:paraId="797F7100" w14:textId="77777777" w:rsidR="00734773" w:rsidRPr="00FE7DB3" w:rsidRDefault="00734773" w:rsidP="00734773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14:paraId="291F13CC" w14:textId="77777777" w:rsidR="00734773" w:rsidRPr="00FE7DB3" w:rsidRDefault="00734773" w:rsidP="00734773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14:paraId="5C83D5AC" w14:textId="77777777" w:rsidR="00A13D5E" w:rsidRDefault="00A13D5E"/>
    <w:sectPr w:rsidR="00A13D5E" w:rsidSect="00996B69">
      <w:footerReference w:type="default" r:id="rId6"/>
      <w:pgSz w:w="11906" w:h="16838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DB4441" w14:textId="77777777" w:rsidR="00AA5D25" w:rsidRDefault="00AA5D25">
      <w:pPr>
        <w:spacing w:after="0" w:line="240" w:lineRule="auto"/>
      </w:pPr>
      <w:r>
        <w:separator/>
      </w:r>
    </w:p>
  </w:endnote>
  <w:endnote w:type="continuationSeparator" w:id="0">
    <w:p w14:paraId="55E5E0A6" w14:textId="77777777" w:rsidR="00AA5D25" w:rsidRDefault="00AA5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474A42" w14:textId="77777777" w:rsidR="005D4A7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1F894F3" w14:textId="77777777" w:rsidR="005D4A7D" w:rsidRDefault="005D4A7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A4EAB" w14:textId="77777777" w:rsidR="00AA5D25" w:rsidRDefault="00AA5D25">
      <w:pPr>
        <w:spacing w:after="0" w:line="240" w:lineRule="auto"/>
      </w:pPr>
      <w:r>
        <w:separator/>
      </w:r>
    </w:p>
  </w:footnote>
  <w:footnote w:type="continuationSeparator" w:id="0">
    <w:p w14:paraId="6E94AE15" w14:textId="77777777" w:rsidR="00AA5D25" w:rsidRDefault="00AA5D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773"/>
    <w:rsid w:val="005D4A7D"/>
    <w:rsid w:val="00734773"/>
    <w:rsid w:val="008D1A16"/>
    <w:rsid w:val="0091551A"/>
    <w:rsid w:val="00996B69"/>
    <w:rsid w:val="00A13D5E"/>
    <w:rsid w:val="00AA5D25"/>
    <w:rsid w:val="00D13108"/>
    <w:rsid w:val="00D67C0B"/>
    <w:rsid w:val="00E36115"/>
    <w:rsid w:val="00F651DE"/>
    <w:rsid w:val="00FF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8AD5E"/>
  <w15:chartTrackingRefBased/>
  <w15:docId w15:val="{E967E829-84FE-48C6-9B77-39CDCC12B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34773"/>
    <w:rPr>
      <w:rFonts w:ascii="Calibri" w:eastAsia="Calibri" w:hAnsi="Calibri" w:cs="Calibri"/>
      <w:kern w:val="0"/>
      <w:lang w:val="de-DE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734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Michalak</dc:creator>
  <cp:keywords/>
  <dc:description/>
  <cp:lastModifiedBy>Michał Michalak</cp:lastModifiedBy>
  <cp:revision>2</cp:revision>
  <dcterms:created xsi:type="dcterms:W3CDTF">2025-07-28T11:44:00Z</dcterms:created>
  <dcterms:modified xsi:type="dcterms:W3CDTF">2025-07-28T11:44:00Z</dcterms:modified>
</cp:coreProperties>
</file>